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351"/>
        <w:gridCol w:w="1563"/>
        <w:gridCol w:w="1647"/>
        <w:gridCol w:w="1701"/>
        <w:gridCol w:w="1613"/>
      </w:tblGrid>
      <w:tr>
        <w:trPr>
          <w:trHeight w:val="300" w:hRule="atLeast"/>
        </w:trPr>
        <w:tc>
          <w:tcPr>
            <w:tcW w:w="16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DNA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Amount of DNA (ng)</w:t>
            </w:r>
          </w:p>
        </w:tc>
        <w:tc>
          <w:tcPr>
            <w:tcW w:w="3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ssay 122018 LoQ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</w:p>
        </w:tc>
        <w:tc>
          <w:tcPr>
            <w:tcW w:w="3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ssay 266152 LoQ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B. pseudomallei 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TaqMan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b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Non-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B. pseudomallei 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 xml:space="preserve">TaqMan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b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B. pseudomallei 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TaqMan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b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Non-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B. pseudomallei 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 xml:space="preserve">TaqMan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be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0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2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3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4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5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6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7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8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9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0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1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2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3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4</w:t>
            </w:r>
          </w:p>
        </w:tc>
        <w:tc>
          <w:tcPr>
            <w:tcW w:w="1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0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2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3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4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5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6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7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8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9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0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1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2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3</w:t>
            </w: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14</w:t>
            </w:r>
          </w:p>
        </w:tc>
        <w:tc>
          <w:tcPr>
            <w:tcW w:w="1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a</w:t>
      </w:r>
      <w:r>
        <w:rPr/>
        <w:t>LoQ was determined as the lowest amount at which all eight replicates amplified with σ&lt;0.8 (highlighted in orange). NB. For both assays, the upper LoQ was not reached at the highest tested amount of 40ng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4:24:00Z</dcterms:created>
  <dc:creator>Erin</dc:creator>
  <dc:description/>
  <cp:keywords/>
  <dc:language>en-US</dc:language>
  <cp:lastModifiedBy>Erin</cp:lastModifiedBy>
  <dcterms:modified xsi:type="dcterms:W3CDTF">2012-04-29T05:34:00Z</dcterms:modified>
  <cp:revision>4</cp:revision>
  <dc:subject/>
  <dc:title/>
</cp:coreProperties>
</file>